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0B46F" w14:textId="7C8EBB30" w:rsidR="00B374E5" w:rsidRPr="00B374E5" w:rsidRDefault="00B374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4E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120814">
        <w:rPr>
          <w:rFonts w:ascii="Times New Roman" w:hAnsi="Times New Roman" w:cs="Times New Roman"/>
          <w:b/>
          <w:bCs/>
          <w:sz w:val="24"/>
          <w:szCs w:val="24"/>
        </w:rPr>
        <w:t>5:</w:t>
      </w:r>
      <w:r w:rsidRPr="00B374E5">
        <w:rPr>
          <w:rFonts w:ascii="Times New Roman" w:hAnsi="Times New Roman" w:cs="Times New Roman"/>
          <w:b/>
          <w:bCs/>
          <w:sz w:val="24"/>
          <w:szCs w:val="24"/>
        </w:rPr>
        <w:t xml:space="preserve"> Reasons for study exclusion during full text screening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716"/>
        <w:gridCol w:w="1163"/>
        <w:gridCol w:w="2216"/>
      </w:tblGrid>
      <w:tr w:rsidR="0067440F" w:rsidRPr="00B374E5" w14:paraId="4970F875" w14:textId="77777777" w:rsidTr="0067440F">
        <w:trPr>
          <w:trHeight w:val="3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AD9214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tl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6DE394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thor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747D5A" w14:textId="77777777" w:rsidR="00622784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ublished </w:t>
            </w:r>
          </w:p>
          <w:p w14:paraId="7648DB4B" w14:textId="256FDCC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3CB0A36" w14:textId="77777777" w:rsidR="00622784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74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Exclusion </w:t>
            </w:r>
          </w:p>
          <w:p w14:paraId="60B2E10F" w14:textId="42F9CA1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374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ason</w:t>
            </w:r>
          </w:p>
        </w:tc>
      </w:tr>
      <w:tr w:rsidR="0067440F" w:rsidRPr="00B374E5" w14:paraId="0F5C5BE8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DF86B9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ctive generations: An intergenerational approach to preventing childhood obesi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E440D1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rner, D.', 'Teufel, J.', 'Holtgrave, P. L.', 'Brown, S.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B8178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EA3DCDA" w14:textId="2F07DB5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882B692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53E9C6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ctive summers matter: evaluation of a community-based summertime program targeting obesogenic behaviors of low-income, ethnic minority girl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E034CC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hnert, A. M.', 'Ward, A. K.', 'Burdette, K. A.', 'Silton, R. L.', 'Dugas, L. R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A51F9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56B82B8" w14:textId="736DAC6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321DA015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9A2BDD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dressing Childhood Hunger during the Summer Months: Using Gleaned Produce for Snacks and Interactive Nutrition Education on Food Systems and Healthy Eating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359501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o, K.', 'Stephenson, T.', 'Hege, A.', 'Brewer, D.', 'Gamboa, L.', 'Hildesheim, L.', 'Serra, L.', 'Houlihan, J.', 'Koempel,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62A00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F5A312F" w14:textId="33A270D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46B437E7" w14:textId="77777777" w:rsidTr="0067440F">
        <w:trPr>
          <w:trHeight w:val="21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5930E7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mp NERF: Caregiver outcomes from a theory-based nutrition education recreation and fitness program aimed at preventing unhealthy weight gain in underserved children during summer month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59E8D9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pkins, L. C.', 'Webster, A.', 'Sharn, A.', 'Gunther, C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ABF4E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A8EE357" w14:textId="79CF4A6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1E6A6136" w14:textId="77777777" w:rsidTr="0067440F">
        <w:trPr>
          <w:trHeight w:val="21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AD174B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mp NERF: methods of a theory-based nutrition education recreation and fitness program aimed at preventing unhealthy weight gain in underserved elementary children during summer month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0770AC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pkins, L. C.', 'Fristad, M.', 'Goodway, J. D.', 'Eneli, I.', 'Holloman, C.', 'Kennel, J. A.', 'Melnyk, B.', 'Gunther, C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E5A25B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DC8762C" w14:textId="206760D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68A06464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220055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n an Immersion in Wellness Camp Influence Youth Health Behaviors?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178F72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bary-Olsen, Elizabeth A.', 'Litchfield, Ruth E.', 'Foster, Randal', 'Lanningham-Foster, Lorraine', 'Campbell, Christina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AF51D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FC9B7E4" w14:textId="38FBBE5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7B5762CA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C3843D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anges in Daily Step Counts and Health-Related Fitness after a Sports-Based Residential Summer Camp in Boy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59078E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ahl-Alexander, Zachary', 'Brusseau, Timothy', 'Burns, Ryan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7C4835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4DC87EC" w14:textId="2CC241C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4A9BB05" w14:textId="77777777" w:rsidTr="0067440F">
        <w:trPr>
          <w:trHeight w:val="6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275DB7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aracteristics of effective summer learning programs in practic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E71364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ell, S. R.', 'Carrillo, N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3C17A9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0B6ECDD" w14:textId="3362939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62D78D73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E78756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gnitive outcomes from the Game-Design and Learning (GDL) after-school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E3CA7F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kcaoglu, M.', 'Koehler, M.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80392E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13F4219" w14:textId="67C5AE7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04625274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25A62D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Combating Child Summer Food Insecurity: Examination of a Community-Based Mobile Meal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08EF22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uce, J. S.', 'De La Cruz, M. M.', 'Lundberg, K.', 'Vesom, N.', 'Aguayo, J.', 'Merrell, S. B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EC9B6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585AD9D" w14:textId="25C339E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2C66E1C9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B01EDA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me together, play, be active: Physical activity engagement of school-age children at Play Streets in four diverse rural communities in the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.S</w:t>
            </w:r>
            <w:proofErr w:type="gramEnd"/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40609E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mstattd Meyer, M. R.', 'Bridges Hamilton, C. N.', 'Prochnow, T.', 'McClendon, M. E.', 'Arnold, K. T.', 'Wilkins, E.', 'Benavidez, G.', 'Williams, T. D.', 'Abildso, C. G.', 'Pollack Porter, K.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B61F7C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811C2B2" w14:textId="4D90A2D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study design</w:t>
            </w:r>
          </w:p>
        </w:tc>
      </w:tr>
      <w:tr w:rsidR="0067440F" w:rsidRPr="00B374E5" w14:paraId="52BB40C3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1F09B9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comparison of a gardening and nutrition program with a standard nutrition program in an out-of-school setting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68C97F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ston, S. A.', 'Shoemaker, C. A.', 'Dzewaltowski, D.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AF92FD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56F1D13" w14:textId="40C2EE3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08CA8827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4B0510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plete EATS: Summer meals offered by the emergency department for food insecuri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B2171B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llen, D.', 'Blauch, A.', 'Mirth, M.', 'Fein,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14D3E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0794EA3" w14:textId="113A6A7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etting </w:t>
            </w:r>
          </w:p>
        </w:tc>
      </w:tr>
      <w:tr w:rsidR="0067440F" w:rsidRPr="00B374E5" w14:paraId="43E05385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CD5F7D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puting goals, values, and expectations: Results from an after-school program for girl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791CB6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nner, J.', 'Werner, L.', 'Martinez, J.', 'Bean, S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33D44D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256B812" w14:textId="0913E61A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6373C2F7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FF0EC0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tribution of children's reading motivation and prosocial efficacy to reading growth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89AE8A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, C.', 'Roehrig, A. D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DB7BD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6DD50DB" w14:textId="5B6F18C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2429A537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B0B5CA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Creative Strengths-Based Group Counseling Intervention for African American Boy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DEEC4E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asath, P. R.', 'Steen, S.', 'McVay, K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053939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F5893C5" w14:textId="5015B5D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3AB8FDBE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CB3EEB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lturally relevant reading for supporting underserved children's prosocial self-efficacy and reading skills: A transformative social-emotional learning approach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DDADEF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, Cheyeon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A891F4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2D40463" w14:textId="6BEE2AD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59D798E6" w14:textId="77777777" w:rsidTr="0067440F">
        <w:trPr>
          <w:trHeight w:val="699"/>
        </w:trPr>
        <w:tc>
          <w:tcPr>
            <w:tcW w:w="3681" w:type="dxa"/>
            <w:shd w:val="clear" w:color="auto" w:fill="auto"/>
            <w:vAlign w:val="bottom"/>
            <w:hideMark/>
          </w:tcPr>
          <w:p w14:paraId="65EB293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velopment and evaluation of WillTry. An instrument for measuring children's willingness to try fruits and vegetable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9989F2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omson, J. L.', 'McCabe-Sellers, B. J.', 'Strickland, E.', 'Lovera, D.', 'Nuss, H. J.', 'Yadrick, K.', 'Duke, S.', 'Bogle, M.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1EB79E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A249E3F" w14:textId="2AEE27E3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5655B94B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F118A5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diet of children attending a holiday programme in the uk: Adherence to uk food-based dietary guidelines and school food standard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EF617A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rilley, E.', 'Brownlee, I.', 'Defeyter, M.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F75EC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9380CF3" w14:textId="0D7D08B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4F1A3F12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1B2451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Diet of children under the government-funded meal support program in Korea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F1265B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won, Sooyoun', 'Lee, Kiwon', 'Yoon, Jihyun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D4105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4D30958" w14:textId="10C3C80C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710EAB88" w14:textId="77777777" w:rsidTr="0067440F">
        <w:trPr>
          <w:trHeight w:val="6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CF2880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gital Game Building: Learning in a Participatory Cultur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F59635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, Qing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45B30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3F24A07" w14:textId="41DE21F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 </w:t>
            </w:r>
          </w:p>
        </w:tc>
      </w:tr>
      <w:tr w:rsidR="0067440F" w:rsidRPr="00B374E5" w14:paraId="586A15B8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AD77B1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o you hear what I hear? Overweight children's perceptions of different physical activity setting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798FBF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ney, K. S.', 'Hart, A. M.', 'Griffin, L. K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07F75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95120F5" w14:textId="01CAD881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 </w:t>
            </w:r>
          </w:p>
        </w:tc>
      </w:tr>
      <w:tr w:rsidR="0067440F" w:rsidRPr="00B374E5" w14:paraId="0E0DE5B5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8D00EF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ffect of sleep intervention using a summer holiday workbook for junior high-school stud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0DAA20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ka, Y.', 'Horiuchi, F.', 'Kawabe, K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87867E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C059ABB" w14:textId="5DE08E6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5C182A31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632083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Effect of Teacher-Family Communication on Student Engagement: Evidence from a Randomized Field Experim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871764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raft, Matthew A.', 'Dougherty, Shaun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D25A6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D0B0DAA" w14:textId="0AC4C2F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5A3B57EE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617885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Effectiveness of an intervention program for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x year olds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: A summer-school mode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FD5888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ekman, S.', 'Aksu-KoÃ§, A.', 'Erguvanli-Taylan,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E4967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3FFDFDA" w14:textId="397866A1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08CDBDF7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1A925F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ffectiveness of an intervention program for six-year-olds: A summer-school mode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122732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ekman, S.', 'Aksu-KoÃ§, A.', 'Erguvanli-Taylan,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A7C999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D09B767" w14:textId="5B0613B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243CE748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7FD748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ffectiveness of the bicisalud programme in a group of schoolchildren with excess weigh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16B9FE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Ã©rez, E. R. S.', 'Aranzamendi, J. I. L.', 'Cano, M. R. M.', 'Delgado, D. B.', 'CÃ¡mara, G. L. C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E14FDC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2DBC5B7" w14:textId="132F3C8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4294903A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F817AE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ffects of a practice-focused nutrition intervention in Hungarian adolesc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55540F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akacs, H.', 'Martos, E.', 'Anna Kovacs, V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AA3B65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0A12EFF" w14:textId="1631FA3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 </w:t>
            </w:r>
          </w:p>
        </w:tc>
      </w:tr>
      <w:tr w:rsidR="0067440F" w:rsidRPr="00B374E5" w14:paraId="4270D1DD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86DE5A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ffects of a summer school-readiness programme on measures of literacy and behaviour growth: A pilot stud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B0F074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cLeod, Ragan', 'Kim, Sunyoung', 'Tomek, Sara', 'McDaniel, Sara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976564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B2C02B5" w14:textId="1658A41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68C3A0B1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D2FEBA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ffects of pairing aggressive and nonaggressive children in strategic peer affiliatio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26FE30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ktner, J. M.', 'August, G. J.', 'Realmuto, G.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660F9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C8DD8D0" w14:textId="619AC75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7B4B05DD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3F88D5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ffects of Recreational exercises on Childrenâ€™s Anthorpometric Parameters and their level of nutrition knowledg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1529FF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aracabey, K.', 'Derdin,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D089E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ED77909" w14:textId="09DF148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3BE563A2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82CE6F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energykids pilot study: Comparing energy balance of primary school children during school and summer cam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DA4AEE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ranchini, C.', 'Rosi, A.', 'Ricci, C.', 'Scazzina, F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D6975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72B86F6" w14:textId="4E242FE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F4A372E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A2C16A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The EnergyKids project: Pilot study on the energy balance of primary school children during school days and summer camp day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86D74C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osi, A.', 'Franchini, C.', 'Scazzina, F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26096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5B0160A" w14:textId="5D4F749B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23A8E530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D33B4B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Engaging Excellent Aboriginal Students in Science: An Innovation in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lturally-Inclusive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Schooling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3A9783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dous, Carol', 'Barnes, Alan', 'Clark, Julie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75FA2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8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6A283DA" w14:textId="4C39528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5B75A40F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16D359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nvironmental and social-motivational contextual factors related to youth physical activity: Systematic observations of summer day camp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5AE6CF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Zarrett, N.', 'Sorensen, C.', 'Skiles, B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977B5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43835D2" w14:textId="4E1FADF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064FD961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B23CD6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valuation of a five-day recipe booklet for enhancing the use of fruits and vegetables in low-income household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78CEA1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irmingham, Brenda', 'Shultz, Jill Armstrong', 'Edlefsen, Miriam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FCB112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CF6776A" w14:textId="30614A3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0065F221" w14:textId="77777777" w:rsidTr="0067440F">
        <w:trPr>
          <w:trHeight w:val="6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053251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 evaluation of a parent tutoring reading fluency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0C3E9A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itchell, Rachel Courtney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E7B23E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C1D7032" w14:textId="1F694BB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26637A0C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20685C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xamining the impact of a summer learning program on children's weight status and cardiorespiratory fitness: A natural experim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F47CA9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unt, E. T.', 'Whitfield, M. L.', 'Brazendale, K.', 'Beets, M. W.', 'Weaver, R. G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33BECC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B8B3454" w14:textId="258A919C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59947280" w14:textId="77777777" w:rsidTr="0067440F">
        <w:trPr>
          <w:trHeight w:val="699"/>
        </w:trPr>
        <w:tc>
          <w:tcPr>
            <w:tcW w:w="3681" w:type="dxa"/>
            <w:shd w:val="clear" w:color="auto" w:fill="auto"/>
            <w:vAlign w:val="bottom"/>
            <w:hideMark/>
          </w:tcPr>
          <w:p w14:paraId="514DD7D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xamining the potential protective effect of structured programming on child weight during the summer months through intervention and observational research: Camp NERF (nutrition, education, recreation, and fitness) and project SWEAT (summer weight and environmental assessment trial)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25DC61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pkins, Laura C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84632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DE948A3" w14:textId="5000D74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7D8DC7B7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EF977C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Experiencing nature in children's summer camps: Affective,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gnitive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and behavioural consequence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3761BD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lado, Silvia', 'Staats, Henk', 'Corraliza, Jose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16C03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93912A9" w14:textId="4B4E9A53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68CD7DD2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333AE0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 exploratory study comparing students' science identity perceptions derived from a hands-on research and nonresearch-based summer learning experienc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0A7B71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rnandez-Matias, L.', 'Perez-Donato, L.', 'Roman, P. L.', 'Laureano-Torres, F.', 'Calzada-Jorge, N.', 'Mendoza, S.', 'Washington, A. V.', 'Borrero,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275C2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160C760" w14:textId="2183477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4589E4E1" w14:textId="77777777" w:rsidTr="0067440F">
        <w:trPr>
          <w:trHeight w:val="21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E60DA3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A fact-finding study concerning the pro-environmental behavior of elementary school students and guardians: First analysis of participants in Kyoto Prefecture Energy Conservation Challenge during summer vacatio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4A09CF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im, Y.', 'Kihara, H.', 'Matsubara, N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B37F69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3F47DC6" w14:textId="44591D2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9F15519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61E5E4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amilias Unidas: The efficacy of an intervention to promote parental investment in Hispanic immigrant familie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614DCF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ntin, Hilda', 'Coatsworth, J. Douglas', 'Feaster, Daniel J.', 'Newman, Frederick L.', 'Briones, Ervin', 'Prado, Guillermo', 'Schwartz, Seth J.', 'Szapocznik, Jose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6E72A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3922DBD" w14:textId="29C0769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36042DF8" w14:textId="77777777" w:rsidTr="0067440F">
        <w:trPr>
          <w:trHeight w:val="6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A5A64B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amilies, Schools, and Summer Learning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8D6A90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rman, Geoffrey D.', 'Benson, James', 'Overman, Laura T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1E741D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AF1B6F2" w14:textId="5791C69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432491AC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964449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ood Insecurity: A Constant Factor in the Lives of Low-Income Families in Scotland and England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6A7D88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hinwell, Jackie', 'Defeyter, Margaret Anne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2A891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FD6EBE6" w14:textId="0E7C328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0E43E2FD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CF5596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Food safety and sustainable nutrition workshops: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ducational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xperiences for primary school children in Turin, Ital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B73060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aversa, A.', 'Adriano, D.', 'Bellio, A.', 'Bianchi, D. M.', 'Gallina, S.', 'Ippolito, C.', 'Romano, A.', 'Durelli, P.', 'Pezzana, A.', 'Decastelli,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BA2284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C02B0C1" w14:textId="4DAB03D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33BDAD69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D67B59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ostering Healthy Development among Middle School Females: A Summer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EAE25B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on, Mary', 'Field, Julaine E.', 'Kolbert, Jered B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EAB33B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E0793CA" w14:textId="34BF1BAF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24E3DE61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EB266E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rom frontal teaching to emotional understanding - A modern concept in childhood obesity therap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D22192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atrin, H.', 'Dirk, B.', 'Anneco, D.', 'Bjorn, B.', 'Hanna, S.', 'Dagmar,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2D108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077F44C" w14:textId="2295D47B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523176FE" w14:textId="77777777" w:rsidTr="0067440F">
        <w:trPr>
          <w:trHeight w:val="3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4D6EFC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rom Global to Loca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4B881A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ye, Hannah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552A28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BADB624" w14:textId="6905263B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708D233A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EAEC81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rom I to We: Collaboration in Entrepreneurship Education and Learning?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23FD23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arhuus, Jan P.', 'Tanggaard, Lene', 'Robinson, Sarah', 'ErnÃ¸, Steffen Moltrup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7014A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0D683DA" w14:textId="0598A471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6333C7F9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18D4A9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girls creating games program: An innovative approach to integrating technology into middle schoo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473CA6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nner,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282D1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7304E2D" w14:textId="4BE931F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 </w:t>
            </w:r>
          </w:p>
        </w:tc>
      </w:tr>
      <w:tr w:rsidR="0067440F" w:rsidRPr="00B374E5" w14:paraId="42790890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48B7B1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lting the Summer Achievement Slide: A Randomized Field Trial of the KindergARTen Summer Cam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5FD0C5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rman, Geoffrey D.', 'Goetz, Michael E.', 'Dowling, N. Maritza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CE9B2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9057C29" w14:textId="4C2E529A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74B5CFDD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84A43B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Healthy lifestyle intervention for obese children and their families as a part of the preventive health care programme for children and adolesc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414C7A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msak, M.', 'Truden-Dobrin, P.', 'Vogrin, B.', 'Kotnik, P.', 'Pibernik, T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C3C3B6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F7F60EB" w14:textId="2823CC8B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557C995B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DF44FD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gh intensity interval training vs. high-volume running training during pre-season conditioning in high-level youth football: a cross-over tria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0A7BD0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aude, O.', 'Schnittker, R.', 'Schulte-Zurhausen, R.', 'Muller, F.', 'Meyer, T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0A975E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77458B9" w14:textId="006AA7DF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57B379A9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814245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gh-intensity interval training for overweight adolescents: Program acceptance of a media supported intervention and changes in body compositio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7C2966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rget, S.', 'Reichardt, S.', 'Grimm, A.', 'Petroff, D.', 'KÃ¤pplinger, J.', 'Haase, M.', 'Markert, J.', 'BlÃ¼her, S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F11298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A396A66" w14:textId="16B6D26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5C2DA34F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B4F2CF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liday Club Programmes in Northern Ireland: The Voices of Children and Young Peopl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77DA6F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hinwell, Jackie', 'Finlay, Ellen', 'Allen, Caitlin', 'Defeyter, Margaret Anne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A7A853B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104473C" w14:textId="7EB2A2B1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0EEBE617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DDEF7B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gnite the Leader Within: Virtual Latinx Youth Empowerment and Community Leadership amid COVID-19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DD24ED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ntes, Pablo', 'Bourommavong, Monica', 'Landeros, Judith', 'Urrieta, Luis, Jr.', 'Robinson, Courtney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28929D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6D61B8D" w14:textId="26184D83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080DC07C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AE6A93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Immediate and Lasting Effects of Resident Summer Camp on Movement Behaviors Among Childre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DF5966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idokoro, Tetsuhiro', 'Minatoya, Yuji', 'Imai, Natsuko', 'Shikano, Akiko', 'Noi, Shingo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9843A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8F05C33" w14:textId="10BE23D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Emily Eglitis (2023-09-21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:45:04)(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Included): Not an RCT or non-randomised CT </w:t>
            </w:r>
          </w:p>
        </w:tc>
      </w:tr>
      <w:tr w:rsidR="0067440F" w:rsidRPr="00B374E5" w14:paraId="2C21B516" w14:textId="77777777" w:rsidTr="0067440F">
        <w:trPr>
          <w:trHeight w:val="27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29E121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pact of a year-round school calendar on children's BMI and fitness: Final outcomes from a natural experim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529BDC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aver, R. G.', 'Hunt, E.', 'Armstrong, B.', 'Beets, M. W.', 'Brazendale, K.', 'Turner-McGrievy, G.', 'Pate, R. R.', 'Maydeu-Olivares, A.', 'Saelens, B.', 'Youngstedt, S. D.', 'Dugger, R.', 'Parker, H.', 'von Klinggraeff, L.', 'Jones, A.', 'Burkhart, S.', 'Ressor-Oyer,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631E1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CF2DD55" w14:textId="6970AFA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6AE9F640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42CD11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pact of Citizenship Education on the Civic Consciousness of Nigerian Youth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65EB08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yamu, Ede O. S.', 'Obiunu, Jude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A816D2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A604954" w14:textId="230FE31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05FA1706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C98F42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The impact of free access to swimming pools on children's participation in swimming. A comparative regression discontinuity stud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2DC572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ggerson, J.', 'Halliday, E.', 'Ortiz-Nunez, A.', 'Barr, B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08A08D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260C889" w14:textId="3387335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45AE03D5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652005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impact of summer vacation on childrenâ€™s obesogenic behaviors and body mass index: a natural experim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2E40E8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aver, R. G.', 'Armstrong, B.', 'Hunt, E.', 'Beets, M. W.', 'Brazendale, K.', 'Dugger, R.', 'Turner-McGrievy, G.', 'Pate, R. R.', 'Maydeu-Olivares, A.', 'Saelens, B.', 'Youngstedt, S. D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0E33B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5B2C149" w14:textId="64C91F2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7B657ACA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FD5D4F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pact of Year-Round and Traditional School Schedules on Summer Weight Gain and Fitness Los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9574E9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usseau, T. A.', 'Burns, R. D.', 'Fu, Y.', 'Glenn Weaver, R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6DAD72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99605B3" w14:textId="12BC8B1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4EF1142A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F24A49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plications of race and ethnicity for child physical activity and social connections at summer care program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BCC50B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chnow, T.', 'Patterson, M. S.', 'Hartnell, L.', 'West, G.', 'Umstattd Meyer, M. R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422892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6D68675" w14:textId="662F9643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 </w:t>
            </w:r>
          </w:p>
        </w:tc>
      </w:tr>
      <w:tr w:rsidR="0067440F" w:rsidRPr="00B374E5" w14:paraId="4C6DF37C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19F6B0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proving social skills in latency-age children with emotional disturbances through increased ethnic identi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BDA726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uey, Shontinese Cooper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6347A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1852875" w14:textId="4AA4840C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7891FDAE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122B3D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creasing girls' physical activity during an organised youth sport basketball program: a randomised controlled trial protoco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B5AFAA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uagliano, Justin M.', 'Lonsdale, Chris', 'Kolt, Gregory S.', 'Rosenkranz, Richard R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4DC80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7C26B0E" w14:textId="246A95E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2F04A768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3BDF75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dividual, social, physical environmental, and organizational correlates of children's summer camp-based physical activi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9C5C90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ckerson, Benjamin D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BEBD6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BAC60A6" w14:textId="28068F93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2B160133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097183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fluence of school holidays on weight of children participating in a tertiary hospital weight management programm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F891B9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o, S.', 'Alexander, S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F39A3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EAC17B2" w14:textId="1EBEB22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09E2B6C6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638CCF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jury and Illness Benchmarking and Prevention for Children and Staff Attending U.S. Camps: Promising Practices and Policy Implication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C1C8FA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arst, Barry A.', 'Erceg, Linda E.', 'Walton, Edward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BFC4AB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C49E4FF" w14:textId="14C53B0B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 </w:t>
            </w:r>
          </w:p>
        </w:tc>
      </w:tr>
      <w:tr w:rsidR="0067440F" w:rsidRPr="00B374E5" w14:paraId="209179E3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98A7CE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n integrated components preventive intervention for aggressive elementary school children: The early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isers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0E5B15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gust, G. J.', 'Realmuto, G. M.', 'Hektner, J. M.', 'Bloomquist, M.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D1E64B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573A518" w14:textId="6D76C34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6E5C9F3C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7FDD01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Is a summer school programme a promising intervention in preparation for transition from primary to secondary school?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F248E9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ddiqui, N.', 'Gorard, S.', 'See, B. H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7E41D2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A4E0684" w14:textId="002F448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183C9DAB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255C43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earning problem-solving through making games at the game design and learning summer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F55894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kcaoglu, Mete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F7F9EFC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AE11703" w14:textId="3065BE8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5AC1B911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87958D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ngitudinal achievement effects of multiyear summer school: Evidence from the Teach Baltimore randomized field tria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25271B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rman, Geoffrey D.', 'Dowling, N. Maritza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E1877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BE0664F" w14:textId="4A49EFD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0D291558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4E5AF3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king the Most of School Vacation: A Field Experiment of Small Group Math Instructio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A80D73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hueler, Beth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CCE57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055F872" w14:textId="1183144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4207FAD6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C2481F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ntal health awareness and mindfulness skills in primary school-aged children from ethnic minority backgrounds: A pilot health promotion programm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F9AFF5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slam, A.', 'Hakim, A.', 'Ahmad, Z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430E1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638F47C" w14:textId="6CAE97D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0CDF6A56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72EA9A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abolic health and academic achievement in youth at risk for high school dropout in rural Mississippi: The role of classroom managem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42F313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lmes, M. E.', 'Kvasnicka, M. A.', 'Brocato, D. K.', 'Webb, H.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7F60F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DC44031" w14:textId="010463C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1F2E2B8B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1FF2ED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multi-method analysis of body mass index, physical activity, and executive functions among urban minority girl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5B5864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ard, Amanda K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EE081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56D5A4E" w14:textId="2074C48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2B9DD65A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94938B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w Weâ€™re All Family: Exploring Social and Emotional Development in a Summer Hip Hop Mixtape Cam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912317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avis, R., Jr.', 'Levy, I. P.', 'Morphew, A. C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01037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A42B170" w14:textId="3AA5275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3AC6C87A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1350B2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utrition impacts in a randomized trial of summer food benefits to prevent childhood hunger in U.S. schoolchildre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AFA4D9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iefel, R. R.', 'Collins, A. M.', 'Wolf, A.', 'Gordon, A. R.', 'Cabili, C. L.', 'Klerman, J.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801D1B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904087F" w14:textId="6CE3434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79E72EC5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705D01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besity and physical fitness of pre-adolescent children during the academic year and the summer period: Effects of organized physical activi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50C6E5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ristodoulos, Antonios D.', 'Flouris, Andreas D.', 'Tokmakidis, Savvas P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F2398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BEDB936" w14:textId="6599F1E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7E0E0255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4FA39D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pportunities for promoting youth physical activity: An examination of youth summer camp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E8909A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ckerson, Benjamin D.', 'Henderson, Karla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450A4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8C1CE24" w14:textId="5DE1505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62BCDBD4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A7C6D1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Outside-of-school time obesity prevention and treatment interventions in African American youth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272E3A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arr-Anderson, D. J.', 'Singleton, C.', 'Cotwright, C. J.', 'Floyd, M. F.', 'Affuso, O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9449B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C4A2011" w14:textId="27D38F91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450E441C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24A41F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celing component effects of a multifaceted prevention program for disruptive elementary school childre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5D0599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gust, G. J.', 'Egan, E. A.', 'Realmuto, G. M.', 'Hektner, J.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09178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C0ACAAD" w14:textId="7A377A7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39721E0F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F57CA5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partnership approach to tackling inequalities through a summer holiday enrichment programm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5FAB2E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lmes, E.', 'Palmer, K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AE9B24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D0B66C2" w14:textId="3D627B21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511553D5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9F7E96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tterns and Temporal Changes in Peer Affiliation among Aggressive and Nonaggressive Children Participating in a Summer School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6C2315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ktner, J. M.', 'August, G. J.', 'Realmuto, G.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EAD7E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A4CD85D" w14:textId="061A6E8B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3751404C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A3DE95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hysical activity in middle school-aged children participating in a school-based recreation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42EB6E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ien, C. L.', 'Chiodo, A. R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2CA4F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E0F9843" w14:textId="3F0F7DE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2EE20445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31C641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pilot study evaluating the feasibility of a summer gardening program to prevent summer weight gain in overweight adolesc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339E22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Jacquart, S. R.', 'Schoeller, D. A.', 'Adams, A. K.', 'Larson, N.', 'Dennis, S. F.', 'LaRowe, T. L.', 'Carrel, A.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A6241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B023618" w14:textId="505DAB4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0E0CE2D3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FCAA4D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ilot study: Effects of short-term summer school program on plasma cognitive marker and non-lipid cardiovascular risk factors in female adolesc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C224A1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oi, M. D.', 'Park, K. S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80E524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25ABCE2" w14:textId="347FE07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34AD7683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F667F6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ilot testing of an intensive cooking course for New Zealand adolescents: The create-our-own kai stud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A31BE6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lack, K.', 'Thomson, C.', 'Chryssidis, T.', 'Finigan, R.', 'Hann, C.', 'Jackson, R.', 'Robinson, C.', 'Toldi, O.', 'Skidmore, P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1631DB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C8C1278" w14:textId="28D3E943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00992633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DA84F2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paration For Medical School via an Intensive Summer Program for Future Doctors: A Pilot Study of Student Confidence and Reasoning Skill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CF1D45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usick, David W.', 'Ray, Richard H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6C4F4C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F3A09DC" w14:textId="64A87E9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62653EC9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E5B2DE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rocess evaluation of an up-scaled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munity based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hild obesity treatment program: NSW Go4Fu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AFB987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lsby, D.', 'Nguyen, B.', O'Hara, B. J., 'Innes-Hughes, C.', 'Bauman, A.', 'Hardy, L.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149AA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4D8208B" w14:textId="2F0E2D9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120A3A48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12695B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 xml:space="preserve">Process evaluation of an up-scaled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munity based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hild obesity treatment program: NSW Go4Fun R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04BB82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lsby, Debra', 'Nguyen, Binh', O'Hara, Blythe J., 'Innes-Hughes, Christine', 'Bauman, Adrian', 'Hardy, Louise L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E36125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1E38FA4" w14:textId="4DF8E56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7C1B2601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D6A9C6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Professional Development School--Sponsored Summer Program for At-Risk Secondary Stud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DFDCC8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ddapah, Jennifer L.', 'Masci, Frank J.', 'Smallwood, Jo Ellen', 'Holland, Jennifer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9CB6C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8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FF16E23" w14:textId="6085ACE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7536E0E4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88DE6C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gram development of a community based therapeutic day camp for children classified as emotionally disturbed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6DB483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ailey, Melisa B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6E63B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1109BD5" w14:textId="0347303A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07AAEC2D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55E729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programme 'Smoking and Me' has exerted its impact on elementary schoolchildren already for three year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35F795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ruba, D.', 'Kachlik, P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BF51C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C95BE1B" w14:textId="5D11E2C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5DCA2C89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333301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moting physical activity through walking to treat childhood obesity, mainly for mild to moderate obesi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DC8057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oshinaga, M.', 'Miyazaki, A.', 'Aoki, M.', 'Ogata, H.', 'Ito, Y.', 'Hamajima, T.', 'Tokuda, M.', 'Lin, L.', 'Horigome, H.', 'Takahashi, H.', 'Nagashima,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85B744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745DA07" w14:textId="1235F7F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2016F35E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01B767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motion of physical activity and adequate nutrition in children during the summer school holiday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89D506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rez-Lizaur, A. B.', 'Melendez-Mier, G.', 'Rocha-Aguilar, R.', 'Haua-Navarro, K.', 'Perez-Rodriguez, M.', 'Pffefer, F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228C0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36CCD91" w14:textId="3B76790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7358A43A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B831FC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rationale for the use of anthropometric measurements and bioelectrical impedance analysis as efficacy criteria for summer camp healthcar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06641A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avryushin, M. Yu', 'Sazonova, O. V.', 'Gorbachev, D. O.', 'Borodina, L. M.', 'Frolova, O. V.', 'Tupikova, D. S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DF2486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0EF31DD" w14:textId="4B0DC12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6C152AC2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AA1471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bound Body Mass Index Growth in Year-Round Elementary Education Students of Largely Hispanic Descent Undergoing Obesity Intervention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830689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exander, A. G.', 'Lyons, P.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42A182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AE5C721" w14:textId="69B7FD8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47E227DE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316324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.P.L.A.S.H. into fitness! an identity-focused behavioral swim camp and family-oriented ehealth intervention for girl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594043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ramer, Eydie Noelle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73A3AE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CCAB72E" w14:textId="5286611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26946903" w14:textId="77777777" w:rsidTr="0067440F">
        <w:trPr>
          <w:trHeight w:val="6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A20466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hool Supplies and Financial Literacy for Families in Pover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33A376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rris, Ronald V.', 'Shockley, Denise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6B937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ACFF26F" w14:textId="08476D8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5439A837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68D660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School-based fitness changes are lost during the summer vacatio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98F7DB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rrel, Aaron L.', 'Clark, R. Randall', 'Peterson, Susan', 'Eickhoff, Jens', 'Allen, David B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D5F22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97F5054" w14:textId="3742648F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1820D34E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2F72FE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hool-based mental health prevention activities for homeless and at-risk youth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FF6912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bors, L.', 'Proescher, E.', 'DeSilva,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2B814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E37A77A" w14:textId="09188D7B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5CAB04EB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E5724F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hool-Based Weight Management Program Curbs Summer Weight Gain Among Low-Income Hispanic Middle School Stud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031D21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esor, L.', 'Moreno, J. P.', 'Johnston, C. A.', 'Hernandez, D. C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55F60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6036E4B" w14:textId="0DF85EC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1FC15E8F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7E884C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hool's out: What are urban children doing? the summer activity study of somerville youth (SASSY)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E39FB1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var, A.', 'Lividini, K.', 'Economos, C. D.', 'Folta, S.', 'Goldberg, J.', 'Must,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6186EE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CBCBD91" w14:textId="0C57FF5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74004E40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855699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asonal differences in patient retention and BNI changes in pediatric weight management treatm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FC0B74C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ike, G.', 'Boyer, K.', 'LeQuia, L.', 'Stratbucker, W.', 'Cadieux, A.', 'Silver, L.', 'Tucker,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44B89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85019F3" w14:textId="26EC3FD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4CBA1D26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AC6D85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asonal variability in body mass index change among children enrolled in the Pediatric Obesity Weight Evaluation Registry: A step in the right directio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965B15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ane, T. S.', 'Sonderegger, D. L.', 'Binns, H. J.', 'Kirk, S.', 'Christison, A. L.', 'Novick, M.', 'Tucker, J.', 'King, E.', 'Wallace, S.', 'Brazendale, K.', 'Kharofa, R. Y.', 'Walka, S.', 'Heer, H. D. D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51DBA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4E4E88C" w14:textId="5059152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2D599A70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AFD0FE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lf-monitoring during whole group reading instruction: Effects among students with emotional and behavioral disabilities during summer school intervention session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958B7C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fferty, L.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B8E845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9D14BE6" w14:textId="048C9BE3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662554CA" w14:textId="77777777" w:rsidTr="0067440F">
        <w:trPr>
          <w:trHeight w:val="3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186730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king out the Successful Stud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DF7EA8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own, Christopher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ECF0B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8C69A97" w14:textId="2145017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A076B69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132C39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EMming the Swell of Absenteeism in the Middle Years: Impacts of an Urban District Summer Robotics Program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3865B8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c Iver, Martha Abele', 'Mac Iver, Douglas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717A64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F69D46E" w14:textId="6F5646A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2E21B144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9B060E8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summer nutrition benefit pilot program and low-income children's food securit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E825BE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lins, Ann M.', 'Klerman, Jacob A.', 'Briefel, Ronette', 'Rowe, Gretchen', 'Gordon, Anne R.', 'Logan, Christopher W.', 'Wolf, Anne', 'Bell, Stephen H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0B980A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5969D69" w14:textId="5BE1BB1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62C78D78" w14:textId="77777777" w:rsidTr="0067440F">
        <w:trPr>
          <w:trHeight w:val="6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D9A5BB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ummer School Effects in a Randomized Field Tria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5BE39E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Zvoch, Keith', 'Stevens, Joseph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C111E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F61B772" w14:textId="7DD2C78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17E54419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C8B1494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Supporting at-risk youth and their families to manage and prevent diabetes: Developing a national partnership of medical residency programs and high school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EA13F6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fter, L.', 'Morioka-Douglas, N.', 'Srivastava, A.', 'Rodriguez,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09C01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D8EBC93" w14:textId="1A3C868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42E5C269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1722DC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inking outside the meals: How a community collaborative summer meals program influenced nutrition knowledge and skills, physical activity, and social interaction among Mexican-origin childre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452013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harkey, J.', 'Valdez, E.', 'Beltran, E.', 'Beltran, D.', 'Bustillos, B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051BA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09BA15DF" w14:textId="1F014A1A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6FC3CDA8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3600B0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ansformative Performing Arts and Mentorship Pedagogy: Nurturing Developmental Relationships in a Multidisciplinary Dance Theatre Program for Youth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69450C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ane, Kevin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EAD8F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7F2917A" w14:textId="0F847A40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4B00D61F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5B5AC2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eating childhood obesity by walking: A randomised controlled tria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59A336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oshinaga, M.', 'Seki, S.', 'Ogata, H.', 'Ito, Y.', 'Aoki, M.', 'Miyazaki, A.', 'Tokuda, M.', 'Lin, L.', 'Horigome, H.', 'Nagashima, M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B2CB1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A333EE5" w14:textId="6852A291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650269F2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A23318F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derstanding physical activity patterns among rural Aboriginal and non-Aboriginal young people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331340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cniven, R.', 'Richards, J.', 'Turner, N.', 'Blunden, S.', 'Bauman, A.', 'Wiggers, J.', 'Gwynn, J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A6052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82D181A" w14:textId="4533932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0A8D4129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8A7543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iversity-School Partnerships: On the Impact on Students of Summer Schools (for School Students Aged 17-18) Run by Bristol ChemLab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65679A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haw, A. J.', 'Harrison, T. G.', 'Croker, S. J.', 'Medley, M.', 'Sellou, L.', 'Shallcross, K. L.', 'Williams, S. J.', 'Grayson, D. J.', 'Shallcross, D.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85D3E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A7B62E2" w14:textId="66A13062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population </w:t>
            </w:r>
          </w:p>
        </w:tc>
      </w:tr>
      <w:tr w:rsidR="0067440F" w:rsidRPr="00B374E5" w14:paraId="3799F67A" w14:textId="77777777" w:rsidTr="0067440F">
        <w:trPr>
          <w:trHeight w:val="2100"/>
        </w:trPr>
        <w:tc>
          <w:tcPr>
            <w:tcW w:w="3681" w:type="dxa"/>
            <w:shd w:val="clear" w:color="auto" w:fill="auto"/>
            <w:vAlign w:val="bottom"/>
            <w:hideMark/>
          </w:tcPr>
          <w:p w14:paraId="6809793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 urban garden initiative: A component of project healthy school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E7B289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i, W. C. R.', 'Heeres, A.', 'Aaronson, S.', 'Rogers, R.', 'Lee, A.', 'Pew, A.', 'Foti, A.', 'Vuong, B.', 'Corriveau, N.', 'Jiang, Q.', 'Kline-Rogers, E.', 'Goldberg, C.', 'DuRussel-Weston, J.', 'Jackson, E. A.', 'Eagle, K.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D0EFE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240B62E" w14:textId="50CA0B0C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1F058468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891723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se of the School Setting During the Summer Holidays: Mixed-Methods Evaluation of Food and Fun Clubs in Wale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ED7CE9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rgan, Kelly', 'McConnon, Linda', 'Van Godwin, Jordan', 'Hawkins, Jemma', 'Bond, Amy', 'Fletcher, Adam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81E826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A74D468" w14:textId="7216B75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90FA560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1B54F7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Video game intervention for sexual risk reduction in minority adolescents: randomized controlled trial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3B65F3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ellin, L. E.', 'Hieftje, K. D.', 'Pendergrass, T. M.', 'Kyriakides, T. C.', 'Duncan, L. R.', 'Dziura, J. D.', 'Sawyer, B. G.', 'Mayes, L.', 'Crusto, C. A.', 'Forsyth, B. W. C.', 'Fiellin, D. A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6FE32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4DD4E3F" w14:textId="6C8407E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intervention </w:t>
            </w:r>
          </w:p>
        </w:tc>
      </w:tr>
      <w:tr w:rsidR="0067440F" w:rsidRPr="00B374E5" w14:paraId="0F9DA3E6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848093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outh empowerment solutions for violence preventio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E96B622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ischl, T. M.', 'Zimmerman, M. A.', 'Morrel-Samuels, S.', 'Franzen, S. P.', 'Faulk, M.', 'Eisman, A. B.', 'Roberts, E.'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D61BC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89963FC" w14:textId="2030027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3BFD55E3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DA570D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 residential summer camp can reduce body fat and improve health-related quality of life in obese children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EE7C4F9" w14:textId="3C36CFE3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ong, William W. Barlow, Sarah E. Mikhail, Carmen Wilson, Theresa A. Hernandez, Paula M. Shypailo, Roman J. Abrams, Stephanie H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7C538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431224B" w14:textId="1DD2008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7A189860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0D4B99D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Increasing Physical Activity and Enjoyment Through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oal-Setting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at Summer Cam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BE16ED5" w14:textId="4820119B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ilson, Cait Sibthorp, Jim Brusseau, Timothy A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65E76E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1BA7B4A" w14:textId="115054B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study design</w:t>
            </w:r>
          </w:p>
        </w:tc>
      </w:tr>
      <w:tr w:rsidR="0067440F" w:rsidRPr="00B374E5" w14:paraId="3FB935F5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1C9A9A8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rst year physical activity findings from turn up the HEAT (Healthy Eating and Activity Time) in summer day camp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722800D7" w14:textId="3CE7DCA8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aver, R. Glenn Brazendale, Keith Chandler, Jessica Turner-McGrievy, Gabrielle Moore, Justin B. Huberty, Jennifer Ward, Dianne S. Beets, Michael W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B52E59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D11D22F" w14:textId="2608EDE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64374B9D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F57CC86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mparing Campers' Physical Activity Levels Between Sport Education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d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Traditional Instruction in a Residential Summer Cam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64E0653" w14:textId="3F9C6F38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ahl-Alexander, Zachary Morehead, Craig A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55693C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CD8CCD8" w14:textId="6F63942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rong study design</w:t>
            </w:r>
          </w:p>
        </w:tc>
      </w:tr>
      <w:tr w:rsidR="0067440F" w:rsidRPr="00B374E5" w14:paraId="70E41DCE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85CBB60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a gotta have friends: Social support and self-efficacy predict success following immersion treatment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88D1695" w14:textId="2B16399D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mpat, Sonia Kirschenbaum, Daniel S. Gierut, Kristen J. Germann, Julie N. Krawczyk, Ros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A8419F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55E620B" w14:textId="0EACF62F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007E5DE8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A58518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mp Jump Start: Effects of a Residential Summer Weight-Loss Camp for Older Children and Adolesc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93DC02E" w14:textId="6D2D2334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uelsing, Jean Kanafani, Nadim Mao, Jingnan White, Neil H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026779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37B39C42" w14:textId="77AC6D7C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3C18EC39" w14:textId="77777777" w:rsidTr="0067440F">
        <w:trPr>
          <w:trHeight w:val="2400"/>
        </w:trPr>
        <w:tc>
          <w:tcPr>
            <w:tcW w:w="3681" w:type="dxa"/>
            <w:shd w:val="clear" w:color="auto" w:fill="auto"/>
            <w:vAlign w:val="bottom"/>
            <w:hideMark/>
          </w:tcPr>
          <w:p w14:paraId="0AE53D2A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Camp NERF: Feasibility, Acceptability, and Potential Efficacy of a Theory-Based Nutrition Education Recreation and Fitness Program Aimed at Preventing Unhealthy Weight Gain in Disadvantaged Children during Summer Month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17682A5C" w14:textId="3A96A9DC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pkins, Laura Rose, Angela Gunther, Caroly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2DCFF2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4CDC5796" w14:textId="40FF3E2E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0F316532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32B2DE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mp NERF: Efficacy of a Theory-Based Nutrition Education Recreation and Fitness Program Aimed at Preventing Unhealthy Weight Gain in Disadvantaged Children during Summer Month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A8C1583" w14:textId="1B013BB6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pkins, Laura Gunther, Caroly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221755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A782BB4" w14:textId="195C7628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literature type </w:t>
            </w:r>
          </w:p>
        </w:tc>
      </w:tr>
      <w:tr w:rsidR="0067440F" w:rsidRPr="00B374E5" w14:paraId="0C559514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503E99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pportunities for Promoting Youth Physical Activity: An Examination of Youth Summer Camp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225D339" w14:textId="0B2DA97C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ckerson, Benjamin Henderson, Karla A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250B8B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5E4F9F3" w14:textId="71CBC26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593371E1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A44E3C7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fluence of Session Context on Physical Activity Levels Among Russian Girls During a Summer Cam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4FE31605" w14:textId="5E901CCB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uagliano, Justin M. Updyke, Natalie J. Rodicheva, Natalia V. Rosenkranz, Sara K. Dzewaltowski, David A. Schlechter, Chelsey R. Rosenkranz, Richard R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D097A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24EAA7C8" w14:textId="59AD7BD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93C21C9" w14:textId="77777777" w:rsidTr="0067440F">
        <w:trPr>
          <w:trHeight w:val="9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5A4B6D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he effects of a children's summer camp programme on weight loss, with a </w:t>
            </w:r>
            <w:proofErr w:type="gramStart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 month</w:t>
            </w:r>
            <w:proofErr w:type="gramEnd"/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follow-u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B07BB89" w14:textId="397A658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ately, Paul Cooke, Carlton Butterly, R. J. Mackreth, P. Carroll, Sea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B257A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0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797E514" w14:textId="2795C6B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64F068AC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32E8D6B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or comparison: experience with a childrenâ€™s obesity camp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29810065" w14:textId="6B920698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oper, Christopher Sarvey, Sharon I. Collier, David N. Willson, Charles F. Green, Ira Pories, Mary Lisa Rose, Mary Ann Escott-Stump, Sylvia Pories, Walter J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4F8F017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6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F9291CD" w14:textId="5C13EB1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130D2F60" w14:textId="77777777" w:rsidTr="0067440F">
        <w:trPr>
          <w:trHeight w:val="18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5EC6A6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mp-Based Immersion Treatment for Obese, Low Socioeconomic Status, Multi-Ethnic Adolescent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9BB8635" w14:textId="402EAB2D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rraway, Marissa Lutes, Lesley D. Crawford, Yancey Pratt, Keeley J. McMillan, Amy Gross Scripture, Lee G. Henes, Sarah T. Cox, James Vos, Paul Collier, David N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185221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65341BA" w14:textId="5969B59D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71A7B806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BDF2F31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ximizing children's physical activity using the LET US Play principle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3C226948" w14:textId="1F3928B1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azendale, Keith Chandler, Jessica Beets, Michael W. Weaver, Robert G. Beighle, Aaron Huberty, Jennifer Moore, Justin B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2DBA03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5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869E5F4" w14:textId="6EDAD4F5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 </w:t>
            </w:r>
          </w:p>
        </w:tc>
      </w:tr>
      <w:tr w:rsidR="0067440F" w:rsidRPr="00B374E5" w14:paraId="72EEF979" w14:textId="77777777" w:rsidTr="0067440F">
        <w:trPr>
          <w:trHeight w:val="2100"/>
        </w:trPr>
        <w:tc>
          <w:tcPr>
            <w:tcW w:w="3681" w:type="dxa"/>
            <w:shd w:val="clear" w:color="auto" w:fill="auto"/>
            <w:vAlign w:val="bottom"/>
            <w:hideMark/>
          </w:tcPr>
          <w:p w14:paraId="4A4BBE15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Childrenâ€™s Moderate to Vigorous Physical Activity Attending Summer Day Camp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56C807DD" w14:textId="035CD722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azendale, Keith Beets, Michael W. Weaver, R. Glenn Chandler, Jessica Randel, Allison B. Turner-McGrievy, Gabrielle Moore, Justin B. Huberty, Jennifer Ward, Dianne S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E29A20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57CD1D6E" w14:textId="1BB5EE6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4CCB3FFD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54E5821B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venting Summer Learning Loss: Results of a Summer Literacy Program for Students from Low-SES Home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3BD1610" w14:textId="2D8777A1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wers, Lisa M. Schwarz, Ilsa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040589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1426FE3" w14:textId="41051449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outcomes </w:t>
            </w:r>
          </w:p>
        </w:tc>
      </w:tr>
      <w:tr w:rsidR="0067440F" w:rsidRPr="00B374E5" w14:paraId="45235723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2C62B5A9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mproving Urban Minority Girlsâ€™ Health Via Community Summer Programming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1DFEBAF" w14:textId="5E8E7955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hnert, Amy M. Bates, Carolyn R. Heard, Amy Burdette, Kimberly A. Ward, Amanda K. Silton, Rebecca L. Dugas, Lara R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6189DD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6CFD1BE0" w14:textId="1AD1963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7BD36624" w14:textId="77777777" w:rsidTr="0067440F">
        <w:trPr>
          <w:trHeight w:val="12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7D2AFCE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ow physically active are children attending summer day camps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68AF66B9" w14:textId="07970F73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eets, Michael W. Weaver, Robert G. Beighle, Aaron Webster, Collin A. Pate, Russell R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04AED6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76ECF72D" w14:textId="49386F24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  <w:tr w:rsidR="0067440F" w:rsidRPr="00B374E5" w14:paraId="5B03A3F2" w14:textId="77777777" w:rsidTr="0067440F">
        <w:trPr>
          <w:trHeight w:val="1500"/>
        </w:trPr>
        <w:tc>
          <w:tcPr>
            <w:tcW w:w="3681" w:type="dxa"/>
            <w:shd w:val="clear" w:color="auto" w:fill="auto"/>
            <w:vAlign w:val="bottom"/>
            <w:hideMark/>
          </w:tcPr>
          <w:p w14:paraId="78026963" w14:textId="77777777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e Fun, Food, and Fitness Project (FFFP): the Baylor GEMS pilot study</w:t>
            </w:r>
          </w:p>
        </w:tc>
        <w:tc>
          <w:tcPr>
            <w:tcW w:w="2716" w:type="dxa"/>
            <w:shd w:val="clear" w:color="auto" w:fill="auto"/>
            <w:vAlign w:val="bottom"/>
            <w:hideMark/>
          </w:tcPr>
          <w:p w14:paraId="0F91F3FA" w14:textId="2BDF8B29" w:rsidR="00370F3A" w:rsidRPr="00370F3A" w:rsidRDefault="00370F3A" w:rsidP="00370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aranowski, Tom Baranowski, Janice Cullen, Karen W. Thompson, Deborah Nicklas, Theresa A. Zakeri, Issa Rochon, Jam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497EC8" w14:textId="77777777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3</w:t>
            </w:r>
          </w:p>
        </w:tc>
        <w:tc>
          <w:tcPr>
            <w:tcW w:w="2216" w:type="dxa"/>
            <w:shd w:val="clear" w:color="auto" w:fill="auto"/>
            <w:vAlign w:val="bottom"/>
            <w:hideMark/>
          </w:tcPr>
          <w:p w14:paraId="1C71F654" w14:textId="39EA7A96" w:rsidR="00370F3A" w:rsidRPr="00370F3A" w:rsidRDefault="00370F3A" w:rsidP="00622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70F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rong study design </w:t>
            </w:r>
          </w:p>
        </w:tc>
      </w:tr>
    </w:tbl>
    <w:p w14:paraId="67D27F5F" w14:textId="77777777" w:rsidR="00D43F98" w:rsidRPr="00B374E5" w:rsidRDefault="00D43F98">
      <w:pPr>
        <w:rPr>
          <w:rFonts w:ascii="Times New Roman" w:hAnsi="Times New Roman" w:cs="Times New Roman"/>
          <w:sz w:val="24"/>
          <w:szCs w:val="24"/>
        </w:rPr>
      </w:pPr>
    </w:p>
    <w:sectPr w:rsidR="00D43F98" w:rsidRPr="00B374E5" w:rsidSect="00370F3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A2317" w14:textId="77777777" w:rsidR="00224D39" w:rsidRDefault="00224D39" w:rsidP="0067440F">
      <w:pPr>
        <w:spacing w:after="0" w:line="240" w:lineRule="auto"/>
      </w:pPr>
      <w:r>
        <w:separator/>
      </w:r>
    </w:p>
  </w:endnote>
  <w:endnote w:type="continuationSeparator" w:id="0">
    <w:p w14:paraId="1BCCE558" w14:textId="77777777" w:rsidR="00224D39" w:rsidRDefault="00224D39" w:rsidP="00674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4134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95842C" w14:textId="426A5854" w:rsidR="0067440F" w:rsidRDefault="006744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BB89E5" w14:textId="77777777" w:rsidR="0067440F" w:rsidRDefault="00674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00AAA" w14:textId="77777777" w:rsidR="00224D39" w:rsidRDefault="00224D39" w:rsidP="0067440F">
      <w:pPr>
        <w:spacing w:after="0" w:line="240" w:lineRule="auto"/>
      </w:pPr>
      <w:r>
        <w:separator/>
      </w:r>
    </w:p>
  </w:footnote>
  <w:footnote w:type="continuationSeparator" w:id="0">
    <w:p w14:paraId="7E098845" w14:textId="77777777" w:rsidR="00224D39" w:rsidRDefault="00224D39" w:rsidP="00674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3A"/>
    <w:rsid w:val="00120814"/>
    <w:rsid w:val="00224D39"/>
    <w:rsid w:val="00370F3A"/>
    <w:rsid w:val="00622784"/>
    <w:rsid w:val="0067440F"/>
    <w:rsid w:val="00B374E5"/>
    <w:rsid w:val="00B43FDD"/>
    <w:rsid w:val="00C34061"/>
    <w:rsid w:val="00D4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EEB93"/>
  <w15:chartTrackingRefBased/>
  <w15:docId w15:val="{DC7649EE-90F0-47C2-B066-93A18FE5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0F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0F3A"/>
    <w:rPr>
      <w:color w:val="954F72"/>
      <w:u w:val="single"/>
    </w:rPr>
  </w:style>
  <w:style w:type="paragraph" w:customStyle="1" w:styleId="msonormal0">
    <w:name w:val="msonormal"/>
    <w:basedOn w:val="Normal"/>
    <w:rsid w:val="00370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3">
    <w:name w:val="xl63"/>
    <w:basedOn w:val="Normal"/>
    <w:rsid w:val="00370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744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40F"/>
  </w:style>
  <w:style w:type="paragraph" w:styleId="Footer">
    <w:name w:val="footer"/>
    <w:basedOn w:val="Normal"/>
    <w:link w:val="FooterChar"/>
    <w:uiPriority w:val="99"/>
    <w:unhideWhenUsed/>
    <w:rsid w:val="006744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5</Pages>
  <Words>4449</Words>
  <Characters>25365</Characters>
  <Application>Microsoft Office Word</Application>
  <DocSecurity>0</DocSecurity>
  <Lines>211</Lines>
  <Paragraphs>59</Paragraphs>
  <ScaleCrop>false</ScaleCrop>
  <Company>University of South Australia</Company>
  <LinksUpToDate>false</LinksUpToDate>
  <CharactersWithSpaces>29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itis, Emily Kristen - smiek001</dc:creator>
  <cp:keywords/>
  <dc:description/>
  <cp:lastModifiedBy>Eglitis, Emily Kristen - smiek001</cp:lastModifiedBy>
  <cp:revision>5</cp:revision>
  <dcterms:created xsi:type="dcterms:W3CDTF">2024-03-19T05:40:00Z</dcterms:created>
  <dcterms:modified xsi:type="dcterms:W3CDTF">2024-03-20T01:01:00Z</dcterms:modified>
</cp:coreProperties>
</file>